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mplete results of the family-based association extension study (TaqMan genotyping - 287 families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45"/>
        <w:gridCol w:w="1134"/>
        <w:gridCol w:w="850"/>
        <w:gridCol w:w="1276"/>
        <w:gridCol w:w="709"/>
        <w:gridCol w:w="1275"/>
        <w:gridCol w:w="1418"/>
      </w:tblGrid>
      <w:tr>
        <w:trPr>
          <w:trHeight w:val="759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frequenc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informative famil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no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-</w:t>
            </w:r>
            <w:r>
              <w:rPr>
                <w:rFonts w:cs="Times New Roman" w:ascii="Times New Roman" w:hAnsi="Times New Roman"/>
                <w:iCs/>
              </w:rPr>
              <w:t>valu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p)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882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491,717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94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9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496,031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3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03,083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930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04,063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8160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7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04,195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945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x10</w:t>
            </w:r>
            <w:r>
              <w:rPr>
                <w:rFonts w:cs="Times New Roman" w:ascii="Times New Roman" w:hAnsi="Times New Roman"/>
                <w:vertAlign w:val="superscript"/>
              </w:rPr>
              <w:t>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21,487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78495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24x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,522,493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1081766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37x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,522,836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107394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72x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,536,156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107597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0x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,536,471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81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57,006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39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58,75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39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60,85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107336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7x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,562,871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4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65,30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354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x10</w:t>
            </w:r>
            <w:r>
              <w:rPr>
                <w:rFonts w:cs="Times New Roman" w:ascii="Times New Roman" w:hAnsi="Times New Roman"/>
                <w:vertAlign w:val="superscript"/>
              </w:rPr>
              <w:t>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71,195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382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74,875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374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75,086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469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93,07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81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98,524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057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07,87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81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08,587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486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x10</w:t>
            </w:r>
            <w:r>
              <w:rPr>
                <w:rFonts w:cs="Times New Roman" w:ascii="Times New Roman" w:hAnsi="Times New Roman"/>
                <w:vertAlign w:val="superscript"/>
              </w:rPr>
              <w:t>-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08,867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4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0,677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824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1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4,045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767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0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5,746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376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6,121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654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6,300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6637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17,058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402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20,999</w:t>
            </w:r>
          </w:p>
        </w:tc>
      </w:tr>
      <w:tr>
        <w:trPr>
          <w:trHeight w:val="33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920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x10</w:t>
            </w:r>
            <w:r>
              <w:rPr>
                <w:rFonts w:cs="Times New Roman" w:ascii="Times New Roman" w:hAnsi="Times New Roman"/>
                <w:vertAlign w:val="superscript"/>
              </w:rPr>
              <w:t>-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626,91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: allele overtransmitted to affected children; UT: allele undertransmitted to affected children. Markers that yielded a significant associati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appear in bol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Absolute value of the FBAT statistic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Associati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. 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 xml:space="preserve">The nominal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 w:bidi="ar-SA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>-values to achieve global type I errors of 5 % and 7.5 % significance, using Bonferroni correction for 31 tests were 1.61 x 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fr-FR" w:bidi="ar-SA"/>
        </w:rPr>
        <w:t>-3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 xml:space="preserve"> and 2.42 x 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fr-FR" w:bidi="ar-SA"/>
        </w:rPr>
        <w:t>-3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 xml:space="preserve"> respectively.</w:t>
      </w:r>
      <w:r>
        <w:rPr>
          <w:rFonts w:cs="Times New Roman" w:ascii="Times New Roman" w:hAnsi="Times New Roman"/>
          <w:sz w:val="24"/>
          <w:szCs w:val="24"/>
        </w:rPr>
        <w:t xml:space="preserve"> Markers that have achieved at least one of these thresholds are in bold.</w:t>
      </w:r>
      <w:r>
        <w:rPr>
          <w:rFonts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245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660" w:leader="none"/>
        <w:tab w:val="right" w:pos="9072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20:00Z</dcterms:created>
  <dc:creator>zinovieva</dc:creator>
  <dc:description/>
  <cp:keywords/>
  <dc:language>en-US</dc:language>
  <cp:lastModifiedBy>Maxime Breban</cp:lastModifiedBy>
  <dcterms:modified xsi:type="dcterms:W3CDTF">2009-05-15T14:20:00Z</dcterms:modified>
  <cp:revision>2</cp:revision>
  <dc:subject/>
  <dc:title/>
</cp:coreProperties>
</file>